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3A9AC" w14:textId="77777777" w:rsidR="00010921" w:rsidRDefault="00010921" w:rsidP="00010921">
      <w:r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etails of reading frame amendments for the Amaryllidaceae plastomes from GenBank.</w:t>
      </w:r>
    </w:p>
    <w:tbl>
      <w:tblPr>
        <w:tblW w:w="9351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645"/>
        <w:gridCol w:w="2391"/>
        <w:gridCol w:w="3600"/>
        <w:gridCol w:w="1635"/>
      </w:tblGrid>
      <w:tr w:rsidR="00010921" w14:paraId="3712D493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0E734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ample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286D2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ene</w:t>
            </w:r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AD0FF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original coordinates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0B503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ew coordinate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CD6A1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ote</w:t>
            </w:r>
          </w:p>
        </w:tc>
      </w:tr>
      <w:tr w:rsidR="00010921" w14:paraId="25E4AC92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1EF6E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T133568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B3B9B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atpI</w:t>
            </w:r>
            <w:proofErr w:type="spellEnd"/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A91AF" w14:textId="1FD8892D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31-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382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3C176" w14:textId="3B6CEFCC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31-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74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1B25E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010921" w14:paraId="74CEC868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D3082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N857162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AD268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rpoC1</w:t>
            </w:r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697D4" w14:textId="5113419D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1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94-22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492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B74C2" w14:textId="11D6394C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21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94-22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01; 23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58-23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89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B2106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dded missing exon</w:t>
            </w:r>
          </w:p>
        </w:tc>
      </w:tr>
      <w:tr w:rsidR="00010921" w14:paraId="5EC453F3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B26D5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N857162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D8655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petB</w:t>
            </w:r>
            <w:proofErr w:type="spellEnd"/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73343" w14:textId="4F0B6C9B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28-7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33; 7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38-7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679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656A7" w14:textId="14C8CE31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245-7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250; 7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38-7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679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6F8D2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010921" w14:paraId="226307C0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56BF1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N15812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ACE27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atpI</w:t>
            </w:r>
            <w:proofErr w:type="spellEnd"/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35A3A" w14:textId="77586113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235-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678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9356B" w14:textId="1D2C5A02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235-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78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31540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010921" w14:paraId="4382BB1C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D1FE0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N15812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CA705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ycf1</w:t>
            </w:r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05212" w14:textId="4A77F755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85-30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89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93BB3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N/A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446F4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renamed to </w:t>
            </w: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psbM</w:t>
            </w:r>
            <w:proofErr w:type="spellEnd"/>
          </w:p>
        </w:tc>
      </w:tr>
      <w:tr w:rsidR="00010921" w14:paraId="19C63CE7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0EB0E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H11829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62F50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atpI</w:t>
            </w:r>
            <w:proofErr w:type="spellEnd"/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1BE86" w14:textId="412884B5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200-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451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6BF79" w14:textId="40AF3A3F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200-1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43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C4DEC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010921" w14:paraId="530CD176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B23D6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H11829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AB23D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psbM</w:t>
            </w:r>
            <w:proofErr w:type="spellEnd"/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4C4C6" w14:textId="56421B92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57-30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82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DA804" w14:textId="7662A05E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30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53-30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57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34AE4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</w:p>
        </w:tc>
      </w:tr>
      <w:tr w:rsidR="00010921" w14:paraId="4E67134F" w14:textId="77777777" w:rsidTr="006728D7">
        <w:trPr>
          <w:trHeight w:val="315"/>
        </w:trPr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C8465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H159130</w:t>
            </w:r>
          </w:p>
        </w:tc>
        <w:tc>
          <w:tcPr>
            <w:tcW w:w="6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FD915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rps12</w:t>
            </w:r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7AB90" w14:textId="0B56B14E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87-6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00;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br/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3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96-13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238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D57E0" w14:textId="08021039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87-6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00;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br/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13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96-13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227; 13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770-13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795</w:t>
            </w:r>
          </w:p>
        </w:tc>
        <w:tc>
          <w:tcPr>
            <w:tcW w:w="16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11ECA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dded missing exon</w:t>
            </w:r>
          </w:p>
        </w:tc>
      </w:tr>
      <w:tr w:rsidR="00010921" w14:paraId="0DFAF7DA" w14:textId="77777777" w:rsidTr="006728D7">
        <w:trPr>
          <w:trHeight w:val="315"/>
        </w:trPr>
        <w:tc>
          <w:tcPr>
            <w:tcW w:w="1080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9510" w14:textId="77777777" w:rsidR="00010921" w:rsidRDefault="00010921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4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7F12" w14:textId="77777777" w:rsidR="00010921" w:rsidRDefault="00010921" w:rsidP="006728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AC3D5" w14:textId="563EDF85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6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87-6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00;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br/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88-9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330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D26AD" w14:textId="77777777" w:rsidR="00100E1E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gram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6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887-68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00;</w:t>
            </w:r>
            <w:proofErr w:type="gramEnd"/>
          </w:p>
          <w:p w14:paraId="0F47AA9C" w14:textId="733FF30C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96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31-96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56; 9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099-97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330</w:t>
            </w:r>
          </w:p>
        </w:tc>
        <w:tc>
          <w:tcPr>
            <w:tcW w:w="1635" w:type="dxa"/>
            <w:vMerge/>
            <w:tcBorders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C92F" w14:textId="77777777" w:rsidR="00010921" w:rsidRDefault="00010921" w:rsidP="006728D7">
            <w:pPr>
              <w:widowControl w:val="0"/>
              <w:rPr>
                <w:sz w:val="20"/>
                <w:szCs w:val="20"/>
              </w:rPr>
            </w:pPr>
          </w:p>
        </w:tc>
      </w:tr>
      <w:tr w:rsidR="00010921" w14:paraId="5653ED1A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32F9F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H15913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6E744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petD</w:t>
            </w:r>
            <w:proofErr w:type="spellEnd"/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2E2F6" w14:textId="1EDDD5B9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432-7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95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9C73D" w14:textId="2875F4BA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4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728-74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735; 7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482-75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95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D6121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dded missing exon</w:t>
            </w:r>
          </w:p>
        </w:tc>
      </w:tr>
      <w:tr w:rsidR="00010921" w14:paraId="7E8E8EBF" w14:textId="77777777" w:rsidTr="006728D7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BEE8A" w14:textId="77777777" w:rsidR="00010921" w:rsidRDefault="00010921" w:rsidP="006728D7">
            <w:pPr>
              <w:widowControl w:val="0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H15913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B0ACA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i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i/>
                <w:sz w:val="20"/>
                <w:szCs w:val="20"/>
              </w:rPr>
              <w:t>rpl16</w:t>
            </w:r>
          </w:p>
        </w:tc>
        <w:tc>
          <w:tcPr>
            <w:tcW w:w="239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9952B" w14:textId="6B0E4D69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9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00-79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10</w:t>
            </w:r>
          </w:p>
        </w:tc>
        <w:tc>
          <w:tcPr>
            <w:tcW w:w="3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C456C" w14:textId="6A0DA4BE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79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500-79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10; 80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57-80</w:t>
            </w:r>
            <w:r w:rsidR="00100E1E">
              <w:rPr>
                <w:rFonts w:ascii="Arial Narrow" w:eastAsia="Arial Narrow" w:hAnsi="Arial Narrow" w:cs="Arial Narrow"/>
                <w:sz w:val="20"/>
                <w:szCs w:val="20"/>
              </w:rPr>
              <w:t>,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965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02B6C" w14:textId="77777777" w:rsidR="00010921" w:rsidRDefault="00010921" w:rsidP="006728D7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dded missing exon</w:t>
            </w:r>
          </w:p>
        </w:tc>
      </w:tr>
    </w:tbl>
    <w:p w14:paraId="72592075" w14:textId="77777777" w:rsidR="00E752AA" w:rsidRDefault="00100E1E"/>
    <w:sectPr w:rsidR="00E752AA" w:rsidSect="00010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921"/>
    <w:rsid w:val="00010921"/>
    <w:rsid w:val="00100E1E"/>
    <w:rsid w:val="00111921"/>
    <w:rsid w:val="003002BE"/>
    <w:rsid w:val="00304D30"/>
    <w:rsid w:val="003C30A2"/>
    <w:rsid w:val="00645A93"/>
    <w:rsid w:val="0072083B"/>
    <w:rsid w:val="008A19B0"/>
    <w:rsid w:val="00C8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A8D49"/>
  <w14:defaultImageDpi w14:val="32767"/>
  <w15:chartTrackingRefBased/>
  <w15:docId w15:val="{EDFDCBB9-1988-8E47-BB6F-06D6AD4E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092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2083B"/>
    <w:pPr>
      <w:keepNext/>
    </w:pPr>
    <w:rPr>
      <w:rFonts w:ascii="Times New Roman" w:hAnsi="Times New Roman" w:cs="Times New Roman"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man Konyves</dc:creator>
  <cp:keywords/>
  <dc:description/>
  <cp:lastModifiedBy>Kalman Konyves</cp:lastModifiedBy>
  <cp:revision>2</cp:revision>
  <dcterms:created xsi:type="dcterms:W3CDTF">2021-06-23T18:03:00Z</dcterms:created>
  <dcterms:modified xsi:type="dcterms:W3CDTF">2021-10-21T16:29:00Z</dcterms:modified>
</cp:coreProperties>
</file>